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95F5D" w14:textId="32D7F601" w:rsidR="00584C91" w:rsidRPr="00D96426" w:rsidRDefault="001437F6" w:rsidP="00584C91">
      <w:pPr>
        <w:rPr>
          <w:sz w:val="20"/>
          <w:szCs w:val="20"/>
        </w:rPr>
      </w:pPr>
      <w:r>
        <w:rPr>
          <w:sz w:val="20"/>
          <w:szCs w:val="20"/>
        </w:rPr>
        <w:t>S1 Table</w:t>
      </w:r>
    </w:p>
    <w:p w14:paraId="48AC52D8" w14:textId="77777777" w:rsidR="00584C91" w:rsidRPr="00D96426" w:rsidRDefault="00584C91" w:rsidP="00584C91">
      <w:pPr>
        <w:rPr>
          <w:i/>
          <w:sz w:val="20"/>
          <w:szCs w:val="20"/>
        </w:rPr>
      </w:pPr>
      <w:r w:rsidRPr="00D96426">
        <w:rPr>
          <w:i/>
          <w:sz w:val="20"/>
          <w:szCs w:val="20"/>
        </w:rPr>
        <w:t>Slopes-as-Outcomes Model 1: Dispositional and Governmental Trust Predicting Institutional Trust.</w:t>
      </w:r>
    </w:p>
    <w:tbl>
      <w:tblPr>
        <w:tblW w:w="10028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5310"/>
        <w:gridCol w:w="1350"/>
        <w:gridCol w:w="916"/>
        <w:gridCol w:w="666"/>
        <w:gridCol w:w="893"/>
        <w:gridCol w:w="893"/>
      </w:tblGrid>
      <w:tr w:rsidR="00D96426" w:rsidRPr="00D96426" w14:paraId="41CCE726" w14:textId="77777777" w:rsidTr="00B5307E">
        <w:tc>
          <w:tcPr>
            <w:tcW w:w="5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2FD11" w14:textId="77777777" w:rsidR="00584C91" w:rsidRPr="00D96426" w:rsidRDefault="00584C91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Model Effect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32B6D" w14:textId="77777777" w:rsidR="00584C91" w:rsidRPr="00D96426" w:rsidRDefault="00584C91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Estimate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5BB8F" w14:textId="77777777" w:rsidR="00584C91" w:rsidRPr="00D96426" w:rsidRDefault="00584C91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SE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910F3" w14:textId="77777777" w:rsidR="00584C91" w:rsidRPr="00D96426" w:rsidRDefault="00584C91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96426">
              <w:rPr>
                <w:rFonts w:eastAsia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C165D" w14:textId="77777777" w:rsidR="00584C91" w:rsidRPr="00D96426" w:rsidRDefault="004757B2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96426">
              <w:rPr>
                <w:rFonts w:eastAsia="Times New Roman"/>
                <w:i/>
                <w:iCs/>
                <w:sz w:val="20"/>
                <w:szCs w:val="20"/>
              </w:rPr>
              <w:t>t</w:t>
            </w:r>
            <w:r w:rsidR="00584C91" w:rsidRPr="00D96426">
              <w:rPr>
                <w:rFonts w:eastAsia="Times New Roman"/>
                <w:sz w:val="20"/>
                <w:szCs w:val="20"/>
              </w:rPr>
              <w:t>-value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2D0B0" w14:textId="77777777" w:rsidR="00584C91" w:rsidRPr="00D96426" w:rsidRDefault="00584C91" w:rsidP="001463F2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96426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 w:rsidRPr="00D96426">
              <w:rPr>
                <w:rFonts w:eastAsia="Times New Roman"/>
                <w:sz w:val="20"/>
                <w:szCs w:val="20"/>
              </w:rPr>
              <w:t>-value</w:t>
            </w:r>
          </w:p>
        </w:tc>
      </w:tr>
      <w:tr w:rsidR="00D96426" w:rsidRPr="00D96426" w14:paraId="0A017D6F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7657" w14:textId="77777777" w:rsidR="00584C91" w:rsidRPr="00D96426" w:rsidRDefault="00584C91" w:rsidP="001463F2">
            <w:pPr>
              <w:rPr>
                <w:rFonts w:eastAsia="Times New Roman"/>
                <w:sz w:val="20"/>
                <w:szCs w:val="20"/>
                <w:u w:val="single"/>
              </w:rPr>
            </w:pPr>
            <w:r w:rsidRPr="00D96426">
              <w:rPr>
                <w:rFonts w:eastAsia="Times New Roman"/>
                <w:sz w:val="20"/>
                <w:szCs w:val="20"/>
                <w:u w:val="single"/>
              </w:rPr>
              <w:t>Model for the Means</w:t>
            </w:r>
          </w:p>
          <w:p w14:paraId="7AE4EA21" w14:textId="77777777" w:rsidR="00506C90" w:rsidRPr="00D96426" w:rsidRDefault="00506C90" w:rsidP="00506C90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D96426">
              <w:rPr>
                <w:rFonts w:eastAsia="Times New Roman"/>
                <w:sz w:val="20"/>
                <w:szCs w:val="20"/>
                <w:u w:val="single"/>
              </w:rPr>
              <w:t xml:space="preserve">Institutional Trust Intercept (Survey 1 Ratings), </w:t>
            </w:r>
            <w:r w:rsidRPr="00D96426">
              <w:rPr>
                <w:rFonts w:eastAsia="Times New Roman" w:cs="Times New Roman"/>
                <w:sz w:val="20"/>
                <w:szCs w:val="20"/>
                <w:u w:val="single"/>
              </w:rPr>
              <w:t>β</w:t>
            </w:r>
            <w:r w:rsidRPr="00D96426">
              <w:rPr>
                <w:rFonts w:eastAsia="Times New Roman"/>
                <w:sz w:val="20"/>
                <w:szCs w:val="20"/>
                <w:u w:val="single"/>
                <w:vertAlign w:val="subscript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DE03" w14:textId="77777777" w:rsidR="00584C91" w:rsidRPr="00D96426" w:rsidRDefault="00584C91" w:rsidP="001463F2">
            <w:pPr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F3D4" w14:textId="77777777" w:rsidR="00584C91" w:rsidRPr="00D96426" w:rsidRDefault="00584C91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E495" w14:textId="77777777" w:rsidR="00584C91" w:rsidRPr="00D96426" w:rsidRDefault="00584C91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F66E" w14:textId="77777777" w:rsidR="00584C91" w:rsidRPr="00D96426" w:rsidRDefault="00584C91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ACAF" w14:textId="77777777" w:rsidR="00584C91" w:rsidRPr="00D96426" w:rsidRDefault="00584C91" w:rsidP="001463F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D96426" w:rsidRPr="00D96426" w14:paraId="7E4160EC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C637" w14:textId="77777777" w:rsidR="004757B2" w:rsidRPr="00D96426" w:rsidRDefault="004757B2" w:rsidP="004757B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0</w:t>
            </w:r>
            <w:r w:rsidR="007B2851" w:rsidRPr="00D96426">
              <w:rPr>
                <w:rFonts w:eastAsia="Times New Roman"/>
                <w:sz w:val="20"/>
                <w:szCs w:val="20"/>
              </w:rPr>
              <w:t xml:space="preserve">        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2358" w14:textId="77777777" w:rsidR="004757B2" w:rsidRPr="00D96426" w:rsidRDefault="00E70689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4.9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A815" w14:textId="77777777" w:rsidR="004757B2" w:rsidRPr="00D96426" w:rsidRDefault="00E70689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018C" w14:textId="77777777" w:rsidR="004757B2" w:rsidRPr="00D96426" w:rsidRDefault="00E70689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427C" w14:textId="77777777" w:rsidR="004757B2" w:rsidRPr="00D96426" w:rsidRDefault="00E70689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54BC" w14:textId="77777777" w:rsidR="004757B2" w:rsidRPr="00D96426" w:rsidRDefault="00E70689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</w:tr>
      <w:tr w:rsidR="00D96426" w:rsidRPr="00D96426" w14:paraId="57C3CB92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3984" w14:textId="77777777" w:rsidR="00506C90" w:rsidRPr="00D96426" w:rsidRDefault="00537354" w:rsidP="004757B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1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Manipulation Effect (0 = Control, 1 = Experiment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597E" w14:textId="77777777" w:rsidR="00506C90" w:rsidRPr="00D96426" w:rsidRDefault="000B1951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F6C3" w14:textId="77777777" w:rsidR="00506C90" w:rsidRPr="00D96426" w:rsidRDefault="000B1951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7552" w14:textId="77777777" w:rsidR="00506C90" w:rsidRPr="00D96426" w:rsidRDefault="000B1951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CCDE" w14:textId="77777777" w:rsidR="00506C90" w:rsidRPr="00D96426" w:rsidRDefault="000B1951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20B5" w14:textId="77777777" w:rsidR="00506C90" w:rsidRPr="00D96426" w:rsidRDefault="000B1951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307</w:t>
            </w:r>
          </w:p>
        </w:tc>
      </w:tr>
      <w:tr w:rsidR="00D96426" w:rsidRPr="00D96426" w14:paraId="1562BB0C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77C9" w14:textId="5F4F2BEE" w:rsidR="00506C90" w:rsidRPr="00D96426" w:rsidRDefault="00537354" w:rsidP="004757B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2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Dispositional Trust Intercept (0 = </w:t>
            </w:r>
            <w:r w:rsidR="00674845" w:rsidRPr="00D96426">
              <w:rPr>
                <w:rFonts w:eastAsia="Times New Roman"/>
                <w:sz w:val="20"/>
                <w:szCs w:val="20"/>
              </w:rPr>
              <w:t xml:space="preserve">mean, </w:t>
            </w:r>
            <w:r w:rsidR="00B47EA7" w:rsidRPr="00D96426">
              <w:rPr>
                <w:rFonts w:eastAsia="Times New Roman"/>
                <w:sz w:val="20"/>
                <w:szCs w:val="20"/>
              </w:rPr>
              <w:t>5.436</w:t>
            </w:r>
            <w:r w:rsidRPr="00D9642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0209" w14:textId="77777777" w:rsidR="00506C90" w:rsidRPr="00D96426" w:rsidRDefault="000B1951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489</w:t>
            </w:r>
            <w:r w:rsidR="008046DD" w:rsidRPr="00D96426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C699" w14:textId="77777777" w:rsidR="00506C90" w:rsidRPr="00D96426" w:rsidRDefault="000B1951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9F52" w14:textId="77777777" w:rsidR="00506C90" w:rsidRPr="00D96426" w:rsidRDefault="000B1951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C80E" w14:textId="77777777" w:rsidR="00506C90" w:rsidRPr="00D96426" w:rsidRDefault="000B1951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B4ED" w14:textId="77777777" w:rsidR="00506C90" w:rsidRPr="00D96426" w:rsidRDefault="000B1951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04</w:t>
            </w:r>
          </w:p>
        </w:tc>
      </w:tr>
      <w:tr w:rsidR="00D96426" w:rsidRPr="00D96426" w14:paraId="0341013F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71C3" w14:textId="7B553009" w:rsidR="00506C90" w:rsidRPr="00D96426" w:rsidRDefault="00537354" w:rsidP="004757B2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03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Governmental Trust Intercept (0 = </w:t>
            </w:r>
            <w:r w:rsidR="00674845" w:rsidRPr="00D96426">
              <w:rPr>
                <w:rFonts w:eastAsia="Times New Roman"/>
                <w:sz w:val="20"/>
                <w:szCs w:val="20"/>
              </w:rPr>
              <w:t xml:space="preserve">mean, </w:t>
            </w:r>
            <w:r w:rsidR="0027500B" w:rsidRPr="00D96426">
              <w:rPr>
                <w:rFonts w:eastAsia="Times New Roman"/>
                <w:sz w:val="20"/>
                <w:szCs w:val="20"/>
              </w:rPr>
              <w:t>5.031</w:t>
            </w:r>
            <w:r w:rsidRPr="00D9642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F45F" w14:textId="77777777" w:rsidR="00506C90" w:rsidRPr="00D96426" w:rsidRDefault="000B1951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293</w:t>
            </w:r>
            <w:r w:rsidR="008046DD" w:rsidRPr="00D96426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B2A2" w14:textId="77777777" w:rsidR="00506C90" w:rsidRPr="00D96426" w:rsidRDefault="000B1951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CDB1" w14:textId="77777777" w:rsidR="00506C90" w:rsidRPr="00D96426" w:rsidRDefault="000B1951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86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B4CC" w14:textId="77777777" w:rsidR="00506C90" w:rsidRPr="00D96426" w:rsidRDefault="000B1951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EA79" w14:textId="77777777" w:rsidR="00506C90" w:rsidRPr="00D96426" w:rsidRDefault="000B1951" w:rsidP="001463F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06</w:t>
            </w:r>
          </w:p>
        </w:tc>
      </w:tr>
      <w:tr w:rsidR="00D96426" w:rsidRPr="00D96426" w14:paraId="2E4A4BE3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86D4" w14:textId="77777777" w:rsidR="00415048" w:rsidRPr="00D96426" w:rsidRDefault="00415048" w:rsidP="00415048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="00767761" w:rsidRPr="00D96426">
              <w:rPr>
                <w:rFonts w:eastAsia="Times New Roman"/>
                <w:sz w:val="20"/>
                <w:szCs w:val="20"/>
                <w:vertAlign w:val="subscript"/>
              </w:rPr>
              <w:t>04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Dispositional Trust Intercept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7506" w14:textId="77777777" w:rsidR="00415048" w:rsidRPr="00D96426" w:rsidRDefault="000B1951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2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10EB" w14:textId="77777777" w:rsidR="00415048" w:rsidRPr="00D96426" w:rsidRDefault="000B1951" w:rsidP="004150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C184" w14:textId="77777777" w:rsidR="00415048" w:rsidRPr="00D96426" w:rsidRDefault="000B1951" w:rsidP="004150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BCFF" w14:textId="77777777" w:rsidR="00415048" w:rsidRPr="00D96426" w:rsidRDefault="000B1951" w:rsidP="004150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4686" w14:textId="77777777" w:rsidR="00415048" w:rsidRPr="00D96426" w:rsidRDefault="000B1951" w:rsidP="004150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205</w:t>
            </w:r>
          </w:p>
        </w:tc>
      </w:tr>
      <w:tr w:rsidR="00D96426" w:rsidRPr="00D96426" w14:paraId="73AC8589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E08B2" w14:textId="77777777" w:rsidR="00415048" w:rsidRPr="00D96426" w:rsidRDefault="00415048" w:rsidP="00415048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="00767761" w:rsidRPr="00D96426">
              <w:rPr>
                <w:rFonts w:eastAsia="Times New Roman"/>
                <w:sz w:val="20"/>
                <w:szCs w:val="20"/>
                <w:vertAlign w:val="subscript"/>
              </w:rPr>
              <w:t>05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Governmental Trust Intercept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8E93" w14:textId="77777777" w:rsidR="00415048" w:rsidRPr="00D96426" w:rsidRDefault="000B1951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6541" w14:textId="77777777" w:rsidR="00415048" w:rsidRPr="00D96426" w:rsidRDefault="000B1951" w:rsidP="004150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763B" w14:textId="77777777" w:rsidR="00415048" w:rsidRPr="00D96426" w:rsidRDefault="000B1951" w:rsidP="004150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ACF2" w14:textId="77777777" w:rsidR="00415048" w:rsidRPr="00D96426" w:rsidRDefault="000B1951" w:rsidP="004150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8EE3" w14:textId="77777777" w:rsidR="00415048" w:rsidRPr="00D96426" w:rsidRDefault="000B1951" w:rsidP="004150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484</w:t>
            </w:r>
          </w:p>
        </w:tc>
      </w:tr>
      <w:tr w:rsidR="00D96426" w:rsidRPr="00D96426" w14:paraId="678A292D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BC857" w14:textId="77777777" w:rsidR="00415048" w:rsidRPr="00D96426" w:rsidRDefault="00415048" w:rsidP="00415048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="00767761" w:rsidRPr="00D96426">
              <w:rPr>
                <w:rFonts w:eastAsia="Times New Roman"/>
                <w:sz w:val="20"/>
                <w:szCs w:val="20"/>
                <w:vertAlign w:val="subscript"/>
              </w:rPr>
              <w:t>06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Dispositional Trust Sl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76EA" w14:textId="77777777" w:rsidR="00415048" w:rsidRPr="00D96426" w:rsidRDefault="00E8565F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2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C986" w14:textId="77777777" w:rsidR="00415048" w:rsidRPr="00D96426" w:rsidRDefault="00E8565F" w:rsidP="004150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9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DD57" w14:textId="77777777" w:rsidR="00415048" w:rsidRPr="00D96426" w:rsidRDefault="00E8565F" w:rsidP="004150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2D46" w14:textId="77777777" w:rsidR="00415048" w:rsidRPr="00D96426" w:rsidRDefault="00E8565F" w:rsidP="004150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81AB" w14:textId="77777777" w:rsidR="00415048" w:rsidRPr="00D96426" w:rsidRDefault="00E8565F" w:rsidP="004150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539</w:t>
            </w:r>
          </w:p>
        </w:tc>
      </w:tr>
      <w:tr w:rsidR="00D96426" w:rsidRPr="00D96426" w14:paraId="43B58192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A9C0F" w14:textId="77777777" w:rsidR="00415048" w:rsidRPr="00D96426" w:rsidRDefault="00415048" w:rsidP="00415048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="00767761" w:rsidRPr="00D96426">
              <w:rPr>
                <w:rFonts w:eastAsia="Times New Roman"/>
                <w:sz w:val="20"/>
                <w:szCs w:val="20"/>
                <w:vertAlign w:val="subscript"/>
              </w:rPr>
              <w:t>07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Governmental Trust Sl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B6D4" w14:textId="77777777" w:rsidR="00415048" w:rsidRPr="00D96426" w:rsidRDefault="00E8565F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2.249</w:t>
            </w:r>
            <w:r w:rsidR="008046DD" w:rsidRPr="00D96426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B284" w14:textId="77777777" w:rsidR="00415048" w:rsidRPr="00D96426" w:rsidRDefault="00E8565F" w:rsidP="004150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4113" w14:textId="77777777" w:rsidR="00415048" w:rsidRPr="00D96426" w:rsidRDefault="00E8565F" w:rsidP="004150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89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6EEA" w14:textId="77777777" w:rsidR="00415048" w:rsidRPr="00D96426" w:rsidRDefault="00E8565F" w:rsidP="004150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.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C7E6" w14:textId="77777777" w:rsidR="00415048" w:rsidRPr="00D96426" w:rsidRDefault="00E8565F" w:rsidP="004150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14</w:t>
            </w:r>
          </w:p>
        </w:tc>
      </w:tr>
      <w:tr w:rsidR="00D96426" w:rsidRPr="00D96426" w14:paraId="5AAD5A38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88EAA" w14:textId="77777777" w:rsidR="007F1A9D" w:rsidRPr="00D96426" w:rsidRDefault="007F1A9D" w:rsidP="007F1A9D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="00767761" w:rsidRPr="00D96426">
              <w:rPr>
                <w:rFonts w:eastAsia="Times New Roman"/>
                <w:sz w:val="20"/>
                <w:szCs w:val="20"/>
                <w:vertAlign w:val="subscript"/>
              </w:rPr>
              <w:t>08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Dispositional Trust Slope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D452" w14:textId="77777777" w:rsidR="007F1A9D" w:rsidRPr="00D96426" w:rsidRDefault="00E8565F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4.2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08FC" w14:textId="77777777" w:rsidR="007F1A9D" w:rsidRPr="00D96426" w:rsidRDefault="00E8565F" w:rsidP="007F1A9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.5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720D" w14:textId="77777777" w:rsidR="007F1A9D" w:rsidRPr="00D96426" w:rsidRDefault="00E8565F" w:rsidP="007F1A9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5A01" w14:textId="77777777" w:rsidR="007F1A9D" w:rsidRPr="00D96426" w:rsidRDefault="00E8565F" w:rsidP="007F1A9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A6CF" w14:textId="77777777" w:rsidR="007F1A9D" w:rsidRPr="00D96426" w:rsidRDefault="00E8565F" w:rsidP="007F1A9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97</w:t>
            </w:r>
          </w:p>
        </w:tc>
      </w:tr>
      <w:tr w:rsidR="00D96426" w:rsidRPr="00D96426" w14:paraId="216D165F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AFC79" w14:textId="77777777" w:rsidR="007F1A9D" w:rsidRPr="00D96426" w:rsidRDefault="007F1A9D" w:rsidP="007F1A9D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="00767761" w:rsidRPr="00D96426">
              <w:rPr>
                <w:rFonts w:eastAsia="Times New Roman"/>
                <w:sz w:val="20"/>
                <w:szCs w:val="20"/>
                <w:vertAlign w:val="subscript"/>
              </w:rPr>
              <w:t>09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Governmental Trust Slope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7789" w14:textId="77777777" w:rsidR="007F1A9D" w:rsidRPr="00D96426" w:rsidRDefault="00E8565F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.721</w:t>
            </w:r>
            <w:r w:rsidR="008046DD" w:rsidRPr="00D96426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AAD9" w14:textId="77777777" w:rsidR="007F1A9D" w:rsidRPr="00D96426" w:rsidRDefault="00E8565F" w:rsidP="007F1A9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1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05DA" w14:textId="77777777" w:rsidR="007F1A9D" w:rsidRPr="00D96426" w:rsidRDefault="00E8565F" w:rsidP="007F1A9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2675" w14:textId="77777777" w:rsidR="007F1A9D" w:rsidRPr="00D96426" w:rsidRDefault="00E8565F" w:rsidP="007F1A9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.4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1B11" w14:textId="77777777" w:rsidR="007F1A9D" w:rsidRPr="00D96426" w:rsidRDefault="00E8565F" w:rsidP="007F1A9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16</w:t>
            </w:r>
          </w:p>
        </w:tc>
      </w:tr>
      <w:tr w:rsidR="00D96426" w:rsidRPr="00D96426" w14:paraId="3B06649D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0105" w14:textId="77777777" w:rsidR="007F1A9D" w:rsidRPr="00D96426" w:rsidRDefault="007F1A9D" w:rsidP="007F1A9D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="00767761" w:rsidRPr="00D96426">
              <w:rPr>
                <w:rFonts w:eastAsia="Times New Roman"/>
                <w:sz w:val="20"/>
                <w:szCs w:val="20"/>
                <w:vertAlign w:val="subscript"/>
              </w:rPr>
              <w:t>0</w:t>
            </w:r>
            <w:r w:rsidR="004352F9" w:rsidRPr="00D96426">
              <w:rPr>
                <w:rFonts w:eastAsia="Times New Roman"/>
                <w:sz w:val="20"/>
                <w:szCs w:val="20"/>
                <w:vertAlign w:val="subscript"/>
              </w:rPr>
              <w:t>10</w:t>
            </w:r>
            <w:r w:rsidR="004352F9" w:rsidRPr="00D96426">
              <w:rPr>
                <w:rFonts w:eastAsia="Times New Roman"/>
                <w:sz w:val="20"/>
                <w:szCs w:val="20"/>
              </w:rPr>
              <w:t xml:space="preserve">        </w:t>
            </w:r>
            <w:r w:rsidRPr="00D96426">
              <w:rPr>
                <w:rFonts w:eastAsia="Times New Roman"/>
                <w:sz w:val="20"/>
                <w:szCs w:val="20"/>
              </w:rPr>
              <w:t>Dispositional Trust Residual (WP Effec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0ABD" w14:textId="77777777" w:rsidR="007F1A9D" w:rsidRPr="00D96426" w:rsidRDefault="00E8565F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325</w:t>
            </w:r>
            <w:r w:rsidR="008046DD" w:rsidRPr="00D96426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BA1E" w14:textId="77777777" w:rsidR="007F1A9D" w:rsidRPr="00D96426" w:rsidRDefault="00E8565F" w:rsidP="007F1A9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F95A" w14:textId="77777777" w:rsidR="007F1A9D" w:rsidRPr="00D96426" w:rsidRDefault="00E8565F" w:rsidP="007F1A9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7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AD43" w14:textId="77777777" w:rsidR="007F1A9D" w:rsidRPr="00D96426" w:rsidRDefault="00E8565F" w:rsidP="007F1A9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2.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CCB1" w14:textId="77777777" w:rsidR="007F1A9D" w:rsidRPr="00D96426" w:rsidRDefault="00E8565F" w:rsidP="007F1A9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19</w:t>
            </w:r>
          </w:p>
        </w:tc>
      </w:tr>
      <w:tr w:rsidR="00D96426" w:rsidRPr="00D96426" w14:paraId="7D2E35DF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AB5B" w14:textId="77777777" w:rsidR="007F1A9D" w:rsidRPr="00D96426" w:rsidRDefault="007F1A9D" w:rsidP="007F1A9D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="004352F9" w:rsidRPr="00D96426">
              <w:rPr>
                <w:rFonts w:eastAsia="Times New Roman"/>
                <w:sz w:val="20"/>
                <w:szCs w:val="20"/>
                <w:vertAlign w:val="subscript"/>
              </w:rPr>
              <w:t>011</w:t>
            </w:r>
            <w:r w:rsidR="004352F9" w:rsidRPr="00D96426">
              <w:rPr>
                <w:rFonts w:eastAsia="Times New Roman"/>
                <w:sz w:val="20"/>
                <w:szCs w:val="20"/>
              </w:rPr>
              <w:t xml:space="preserve">        </w:t>
            </w:r>
            <w:r w:rsidRPr="00D96426">
              <w:rPr>
                <w:rFonts w:eastAsia="Times New Roman"/>
                <w:sz w:val="20"/>
                <w:szCs w:val="20"/>
              </w:rPr>
              <w:t>Governmental Trust Residual (WP Effec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B77A" w14:textId="77777777" w:rsidR="007F1A9D" w:rsidRPr="00D96426" w:rsidRDefault="00E8565F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68B7" w14:textId="77777777" w:rsidR="007F1A9D" w:rsidRPr="00D96426" w:rsidRDefault="00E8565F" w:rsidP="007F1A9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DA18" w14:textId="77777777" w:rsidR="007F1A9D" w:rsidRPr="00D96426" w:rsidRDefault="00E8565F" w:rsidP="007F1A9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7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AB99" w14:textId="77777777" w:rsidR="007F1A9D" w:rsidRPr="00D96426" w:rsidRDefault="00E8565F" w:rsidP="007F1A9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0776" w14:textId="77777777" w:rsidR="007F1A9D" w:rsidRPr="00D96426" w:rsidRDefault="00E8565F" w:rsidP="007F1A9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905</w:t>
            </w:r>
          </w:p>
        </w:tc>
      </w:tr>
      <w:tr w:rsidR="00D96426" w:rsidRPr="00D96426" w14:paraId="2C54859F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59D87" w14:textId="77777777" w:rsidR="00767761" w:rsidRPr="00D96426" w:rsidRDefault="00767761" w:rsidP="00767761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="004352F9" w:rsidRPr="00D96426">
              <w:rPr>
                <w:rFonts w:eastAsia="Times New Roman"/>
                <w:sz w:val="20"/>
                <w:szCs w:val="20"/>
                <w:vertAlign w:val="subscript"/>
              </w:rPr>
              <w:t>012</w:t>
            </w:r>
            <w:r w:rsidR="004352F9" w:rsidRPr="00D96426">
              <w:rPr>
                <w:rFonts w:eastAsia="Times New Roman"/>
                <w:sz w:val="20"/>
                <w:szCs w:val="20"/>
              </w:rPr>
              <w:t xml:space="preserve">        </w:t>
            </w:r>
            <w:r w:rsidRPr="00D96426">
              <w:rPr>
                <w:rFonts w:eastAsia="Times New Roman"/>
                <w:sz w:val="20"/>
                <w:szCs w:val="20"/>
              </w:rPr>
              <w:t xml:space="preserve">Dispositional Trust Residual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>×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2513" w14:textId="77777777" w:rsidR="00767761" w:rsidRPr="00D96426" w:rsidRDefault="00E8565F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2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2C6F" w14:textId="77777777" w:rsidR="00767761" w:rsidRPr="00D96426" w:rsidRDefault="00E8565F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72B1" w14:textId="77777777" w:rsidR="00767761" w:rsidRPr="00D96426" w:rsidRDefault="00E8565F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7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DE5E" w14:textId="77777777" w:rsidR="00767761" w:rsidRPr="00D96426" w:rsidRDefault="00E8565F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B5D5" w14:textId="77777777" w:rsidR="00767761" w:rsidRPr="00D96426" w:rsidRDefault="00E8565F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203</w:t>
            </w:r>
          </w:p>
        </w:tc>
      </w:tr>
      <w:tr w:rsidR="00D96426" w:rsidRPr="00D96426" w14:paraId="4DCD109D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E50D" w14:textId="77777777" w:rsidR="00767761" w:rsidRPr="00D96426" w:rsidRDefault="00767761" w:rsidP="00767761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="004352F9" w:rsidRPr="00D96426">
              <w:rPr>
                <w:rFonts w:eastAsia="Times New Roman"/>
                <w:sz w:val="20"/>
                <w:szCs w:val="20"/>
                <w:vertAlign w:val="subscript"/>
              </w:rPr>
              <w:t>013</w:t>
            </w:r>
            <w:r w:rsidR="004352F9" w:rsidRPr="00D96426">
              <w:rPr>
                <w:rFonts w:eastAsia="Times New Roman"/>
                <w:sz w:val="20"/>
                <w:szCs w:val="20"/>
              </w:rPr>
              <w:t xml:space="preserve">        </w:t>
            </w:r>
            <w:r w:rsidRPr="00D96426">
              <w:rPr>
                <w:rFonts w:eastAsia="Times New Roman"/>
                <w:sz w:val="20"/>
                <w:szCs w:val="20"/>
              </w:rPr>
              <w:t xml:space="preserve">Governmental Trust Residual </w:t>
            </w:r>
            <w:r w:rsidRPr="00D96426">
              <w:rPr>
                <w:rFonts w:eastAsia="Times New Roman" w:cs="Times New Roman"/>
                <w:sz w:val="20"/>
                <w:szCs w:val="20"/>
              </w:rPr>
              <w:t xml:space="preserve">× </w:t>
            </w:r>
            <w:r w:rsidRPr="00D96426">
              <w:rPr>
                <w:rFonts w:eastAsia="Times New Roman"/>
                <w:sz w:val="20"/>
                <w:szCs w:val="20"/>
              </w:rPr>
              <w:t>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F7B7" w14:textId="77777777" w:rsidR="00767761" w:rsidRPr="00D96426" w:rsidRDefault="00E8565F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1912" w14:textId="77777777" w:rsidR="00767761" w:rsidRPr="00D96426" w:rsidRDefault="00E8565F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AF77" w14:textId="77777777" w:rsidR="00767761" w:rsidRPr="00D96426" w:rsidRDefault="00E8565F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7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3F99" w14:textId="77777777" w:rsidR="00767761" w:rsidRPr="00D96426" w:rsidRDefault="00E8565F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A27B" w14:textId="77777777" w:rsidR="00767761" w:rsidRPr="00D96426" w:rsidRDefault="00E8565F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119</w:t>
            </w:r>
          </w:p>
        </w:tc>
      </w:tr>
      <w:tr w:rsidR="00D96426" w:rsidRPr="00D96426" w14:paraId="2EC8EBED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33F43" w14:textId="77777777" w:rsidR="00767761" w:rsidRPr="00D96426" w:rsidRDefault="00767761" w:rsidP="0076776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BA37" w14:textId="77777777" w:rsidR="00767761" w:rsidRPr="00D96426" w:rsidRDefault="00767761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B7C2" w14:textId="77777777" w:rsidR="00767761" w:rsidRPr="00D96426" w:rsidRDefault="00767761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56E9" w14:textId="77777777" w:rsidR="00767761" w:rsidRPr="00D96426" w:rsidRDefault="00767761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DC6B" w14:textId="77777777" w:rsidR="00767761" w:rsidRPr="00D96426" w:rsidRDefault="00767761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E26B" w14:textId="77777777" w:rsidR="00767761" w:rsidRPr="00D96426" w:rsidRDefault="00767761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96426" w:rsidRPr="00D96426" w14:paraId="10529AEF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FC0C1" w14:textId="77777777" w:rsidR="00767761" w:rsidRPr="00D96426" w:rsidRDefault="00767761" w:rsidP="00767761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D96426">
              <w:rPr>
                <w:rFonts w:eastAsia="Times New Roman"/>
                <w:sz w:val="20"/>
                <w:szCs w:val="20"/>
                <w:u w:val="single"/>
              </w:rPr>
              <w:t xml:space="preserve">Linear Time Slope (0 = Survey 1), </w:t>
            </w:r>
            <w:r w:rsidRPr="00D96426">
              <w:rPr>
                <w:rFonts w:eastAsia="Times New Roman" w:cs="Times New Roman"/>
                <w:sz w:val="20"/>
                <w:szCs w:val="20"/>
                <w:u w:val="single"/>
              </w:rPr>
              <w:t>β</w:t>
            </w:r>
            <w:r w:rsidRPr="00D96426">
              <w:rPr>
                <w:rFonts w:eastAsia="Times New Roman"/>
                <w:sz w:val="20"/>
                <w:szCs w:val="20"/>
                <w:u w:val="single"/>
                <w:vertAlign w:val="sub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AE44" w14:textId="77777777" w:rsidR="00767761" w:rsidRPr="00D96426" w:rsidRDefault="00767761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2DD0" w14:textId="77777777" w:rsidR="00767761" w:rsidRPr="00D96426" w:rsidRDefault="00767761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467F" w14:textId="77777777" w:rsidR="00767761" w:rsidRPr="00D96426" w:rsidRDefault="00767761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7058" w14:textId="77777777" w:rsidR="00767761" w:rsidRPr="00D96426" w:rsidRDefault="00767761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C3A0" w14:textId="77777777" w:rsidR="00767761" w:rsidRPr="00D96426" w:rsidRDefault="00767761" w:rsidP="0076776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96426" w:rsidRPr="00D96426" w14:paraId="6D264903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E7314" w14:textId="77777777" w:rsidR="00E70689" w:rsidRPr="00D96426" w:rsidRDefault="00E70689" w:rsidP="00E70689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10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9F34" w14:textId="77777777" w:rsidR="00E70689" w:rsidRPr="00D96426" w:rsidRDefault="00E70689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122</w:t>
            </w:r>
            <w:r w:rsidR="008046DD" w:rsidRPr="00D96426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7F07" w14:textId="77777777" w:rsidR="00E70689" w:rsidRPr="00D96426" w:rsidRDefault="00E70689" w:rsidP="00E706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3A63" w14:textId="77777777" w:rsidR="00E70689" w:rsidRPr="00D96426" w:rsidRDefault="000B1951" w:rsidP="00E706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7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B1C6" w14:textId="77777777" w:rsidR="00E70689" w:rsidRPr="00D96426" w:rsidRDefault="000B1951" w:rsidP="00E706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3.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A92F" w14:textId="77777777" w:rsidR="00E70689" w:rsidRPr="00D96426" w:rsidRDefault="000B1951" w:rsidP="00E706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&lt; .001</w:t>
            </w:r>
          </w:p>
        </w:tc>
      </w:tr>
      <w:tr w:rsidR="00D96426" w:rsidRPr="00D96426" w14:paraId="2094B5B5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E93B" w14:textId="77777777" w:rsidR="00E70689" w:rsidRPr="00D96426" w:rsidRDefault="00E70689" w:rsidP="00E70689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11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Manipulation Effec</w:t>
            </w:r>
            <w:r w:rsidR="000B1951" w:rsidRPr="00D96426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6110" w14:textId="77777777" w:rsidR="00E70689" w:rsidRPr="00D96426" w:rsidRDefault="000B1951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7A8E" w14:textId="77777777" w:rsidR="00E70689" w:rsidRPr="00D96426" w:rsidRDefault="000B1951" w:rsidP="00E706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67F6" w14:textId="77777777" w:rsidR="00E70689" w:rsidRPr="00D96426" w:rsidRDefault="000B1951" w:rsidP="00E706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7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220F" w14:textId="77777777" w:rsidR="00E70689" w:rsidRPr="00D96426" w:rsidRDefault="000B1951" w:rsidP="00E706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5D30" w14:textId="77777777" w:rsidR="00E70689" w:rsidRPr="00D96426" w:rsidRDefault="000B1951" w:rsidP="00E706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653</w:t>
            </w:r>
          </w:p>
        </w:tc>
      </w:tr>
      <w:tr w:rsidR="00D96426" w:rsidRPr="00AC4F3D" w14:paraId="552BE79A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AE3C" w14:textId="77777777" w:rsidR="00E70689" w:rsidRPr="00AC4F3D" w:rsidRDefault="00E70689" w:rsidP="00E70689">
            <w:pPr>
              <w:rPr>
                <w:rFonts w:eastAsia="Times New Roman"/>
                <w:sz w:val="20"/>
                <w:szCs w:val="20"/>
              </w:rPr>
            </w:pPr>
            <w:r w:rsidRPr="00AC4F3D">
              <w:rPr>
                <w:rFonts w:eastAsia="Times New Roman"/>
                <w:sz w:val="20"/>
                <w:szCs w:val="20"/>
              </w:rPr>
              <w:t>γ</w:t>
            </w:r>
            <w:r w:rsidRPr="00AC4F3D">
              <w:rPr>
                <w:rFonts w:eastAsia="Times New Roman"/>
                <w:sz w:val="20"/>
                <w:szCs w:val="20"/>
                <w:vertAlign w:val="subscript"/>
              </w:rPr>
              <w:t>12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        Dispositional Trust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E03B" w14:textId="77777777" w:rsidR="00E70689" w:rsidRPr="00AC4F3D" w:rsidRDefault="00166D4D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0642" w14:textId="77777777" w:rsidR="00E70689" w:rsidRPr="00AC4F3D" w:rsidRDefault="00166D4D" w:rsidP="00E706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EF1C" w14:textId="77777777" w:rsidR="00E70689" w:rsidRPr="00AC4F3D" w:rsidRDefault="00166D4D" w:rsidP="00E706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7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FCE8" w14:textId="77777777" w:rsidR="00E70689" w:rsidRPr="00AC4F3D" w:rsidRDefault="00166D4D" w:rsidP="00E706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3428" w14:textId="77777777" w:rsidR="00E70689" w:rsidRPr="00AC4F3D" w:rsidRDefault="00166D4D" w:rsidP="00E706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.636</w:t>
            </w:r>
          </w:p>
        </w:tc>
      </w:tr>
      <w:tr w:rsidR="00D96426" w:rsidRPr="00AC4F3D" w14:paraId="6DC90308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0EF91" w14:textId="77777777" w:rsidR="00E70689" w:rsidRPr="00AC4F3D" w:rsidRDefault="00E70689" w:rsidP="00E70689">
            <w:pPr>
              <w:rPr>
                <w:rFonts w:eastAsia="Times New Roman"/>
                <w:sz w:val="20"/>
                <w:szCs w:val="20"/>
              </w:rPr>
            </w:pPr>
            <w:r w:rsidRPr="00AC4F3D">
              <w:rPr>
                <w:rFonts w:eastAsia="Times New Roman"/>
                <w:sz w:val="20"/>
                <w:szCs w:val="20"/>
              </w:rPr>
              <w:t>γ</w:t>
            </w:r>
            <w:r w:rsidRPr="00AC4F3D">
              <w:rPr>
                <w:rFonts w:eastAsia="Times New Roman"/>
                <w:sz w:val="20"/>
                <w:szCs w:val="20"/>
                <w:vertAlign w:val="subscript"/>
              </w:rPr>
              <w:t>13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        Governmental Trust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4160" w14:textId="77777777" w:rsidR="00E70689" w:rsidRPr="00AC4F3D" w:rsidRDefault="00166D4D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E673" w14:textId="77777777" w:rsidR="00E70689" w:rsidRPr="00AC4F3D" w:rsidRDefault="00166D4D" w:rsidP="00E706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BD3E" w14:textId="77777777" w:rsidR="00E70689" w:rsidRPr="00AC4F3D" w:rsidRDefault="00166D4D" w:rsidP="00E706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7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C9D8" w14:textId="77777777" w:rsidR="00E70689" w:rsidRPr="00AC4F3D" w:rsidRDefault="00166D4D" w:rsidP="00E706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2088" w14:textId="77777777" w:rsidR="00E70689" w:rsidRPr="00AC4F3D" w:rsidRDefault="00166D4D" w:rsidP="00E7068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.271</w:t>
            </w:r>
          </w:p>
        </w:tc>
      </w:tr>
      <w:tr w:rsidR="00D96426" w:rsidRPr="00AC4F3D" w14:paraId="7DA60BF4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62D09" w14:textId="77777777" w:rsidR="00D60B3C" w:rsidRPr="00AC4F3D" w:rsidRDefault="00D60B3C" w:rsidP="00D60B3C">
            <w:pPr>
              <w:rPr>
                <w:rFonts w:eastAsia="Times New Roman"/>
                <w:sz w:val="20"/>
                <w:szCs w:val="20"/>
              </w:rPr>
            </w:pPr>
            <w:r w:rsidRPr="00AC4F3D">
              <w:rPr>
                <w:rFonts w:eastAsia="Times New Roman"/>
                <w:sz w:val="20"/>
                <w:szCs w:val="20"/>
              </w:rPr>
              <w:t>γ</w:t>
            </w:r>
            <w:r w:rsidRPr="00AC4F3D">
              <w:rPr>
                <w:rFonts w:eastAsia="Times New Roman"/>
                <w:sz w:val="20"/>
                <w:szCs w:val="20"/>
                <w:vertAlign w:val="subscript"/>
              </w:rPr>
              <w:t>14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        Dispositional Trust Intercept </w:t>
            </w:r>
            <w:r w:rsidRPr="00AC4F3D">
              <w:rPr>
                <w:rFonts w:eastAsia="Times New Roman" w:cs="Times New Roman"/>
                <w:sz w:val="20"/>
                <w:szCs w:val="20"/>
              </w:rPr>
              <w:t>×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9818" w14:textId="77777777" w:rsidR="00D60B3C" w:rsidRPr="00AC4F3D" w:rsidRDefault="006F0460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CB27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695E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7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F897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9099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.562</w:t>
            </w:r>
          </w:p>
        </w:tc>
      </w:tr>
      <w:tr w:rsidR="00D96426" w:rsidRPr="00AC4F3D" w14:paraId="4618C0D4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8FB1" w14:textId="77777777" w:rsidR="00D60B3C" w:rsidRPr="00AC4F3D" w:rsidRDefault="00D60B3C" w:rsidP="00D60B3C">
            <w:pPr>
              <w:rPr>
                <w:rFonts w:eastAsia="Times New Roman"/>
                <w:sz w:val="20"/>
                <w:szCs w:val="20"/>
              </w:rPr>
            </w:pPr>
            <w:r w:rsidRPr="00AC4F3D">
              <w:rPr>
                <w:rFonts w:eastAsia="Times New Roman"/>
                <w:sz w:val="20"/>
                <w:szCs w:val="20"/>
              </w:rPr>
              <w:t>γ</w:t>
            </w:r>
            <w:r w:rsidRPr="00AC4F3D">
              <w:rPr>
                <w:rFonts w:eastAsia="Times New Roman"/>
                <w:sz w:val="20"/>
                <w:szCs w:val="20"/>
                <w:vertAlign w:val="subscript"/>
              </w:rPr>
              <w:t>15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        Governmental Trust Intercept </w:t>
            </w:r>
            <w:r w:rsidRPr="00AC4F3D">
              <w:rPr>
                <w:rFonts w:eastAsia="Times New Roman" w:cs="Times New Roman"/>
                <w:sz w:val="20"/>
                <w:szCs w:val="20"/>
              </w:rPr>
              <w:t>×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6379" w14:textId="77777777" w:rsidR="00D60B3C" w:rsidRPr="00AC4F3D" w:rsidRDefault="006F0460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018E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944E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7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4795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F167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.598</w:t>
            </w:r>
          </w:p>
        </w:tc>
      </w:tr>
      <w:tr w:rsidR="00D96426" w:rsidRPr="00AC4F3D" w14:paraId="1B94EED1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A58A3" w14:textId="77777777" w:rsidR="00D60B3C" w:rsidRPr="00AC4F3D" w:rsidRDefault="00D60B3C" w:rsidP="00D60B3C">
            <w:pPr>
              <w:rPr>
                <w:rFonts w:eastAsia="Times New Roman"/>
                <w:sz w:val="20"/>
                <w:szCs w:val="20"/>
              </w:rPr>
            </w:pPr>
            <w:r w:rsidRPr="00AC4F3D">
              <w:rPr>
                <w:rFonts w:eastAsia="Times New Roman"/>
                <w:sz w:val="20"/>
                <w:szCs w:val="20"/>
              </w:rPr>
              <w:t>γ</w:t>
            </w:r>
            <w:r w:rsidRPr="00AC4F3D">
              <w:rPr>
                <w:rFonts w:eastAsia="Times New Roman"/>
                <w:sz w:val="20"/>
                <w:szCs w:val="20"/>
                <w:vertAlign w:val="subscript"/>
              </w:rPr>
              <w:t>16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        Dispositional Trust Sl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33F7" w14:textId="77777777" w:rsidR="00D60B3C" w:rsidRPr="00AC4F3D" w:rsidRDefault="006F0460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1.233</w:t>
            </w:r>
            <w:r w:rsidR="008046DD" w:rsidRPr="00AC4F3D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60E7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2D0D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7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08DE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3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E885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&lt; .001</w:t>
            </w:r>
          </w:p>
        </w:tc>
      </w:tr>
      <w:tr w:rsidR="00D96426" w:rsidRPr="00AC4F3D" w14:paraId="21CBC054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A881F" w14:textId="77777777" w:rsidR="00D60B3C" w:rsidRPr="00AC4F3D" w:rsidRDefault="00D60B3C" w:rsidP="00D60B3C">
            <w:pPr>
              <w:rPr>
                <w:rFonts w:eastAsia="Times New Roman"/>
                <w:sz w:val="20"/>
                <w:szCs w:val="20"/>
              </w:rPr>
            </w:pPr>
            <w:r w:rsidRPr="00AC4F3D">
              <w:rPr>
                <w:rFonts w:eastAsia="Times New Roman"/>
                <w:sz w:val="20"/>
                <w:szCs w:val="20"/>
              </w:rPr>
              <w:t>γ</w:t>
            </w:r>
            <w:r w:rsidRPr="00AC4F3D">
              <w:rPr>
                <w:rFonts w:eastAsia="Times New Roman"/>
                <w:sz w:val="20"/>
                <w:szCs w:val="20"/>
                <w:vertAlign w:val="subscript"/>
              </w:rPr>
              <w:t>17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        Governmental Trust Sl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E228" w14:textId="77777777" w:rsidR="00D60B3C" w:rsidRPr="00AC4F3D" w:rsidRDefault="006F0460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619</w:t>
            </w:r>
            <w:r w:rsidR="008046DD" w:rsidRPr="00AC4F3D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EAA7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E581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7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61B9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3.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EA93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&lt; .001</w:t>
            </w:r>
          </w:p>
        </w:tc>
      </w:tr>
      <w:tr w:rsidR="00D96426" w:rsidRPr="00AC4F3D" w14:paraId="63879737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E0F77" w14:textId="77777777" w:rsidR="00D60B3C" w:rsidRPr="00AC4F3D" w:rsidRDefault="00D60B3C" w:rsidP="00D60B3C">
            <w:pPr>
              <w:rPr>
                <w:rFonts w:eastAsia="Times New Roman"/>
                <w:sz w:val="20"/>
                <w:szCs w:val="20"/>
              </w:rPr>
            </w:pPr>
            <w:r w:rsidRPr="00AC4F3D">
              <w:rPr>
                <w:rFonts w:eastAsia="Times New Roman"/>
                <w:sz w:val="20"/>
                <w:szCs w:val="20"/>
              </w:rPr>
              <w:t>γ</w:t>
            </w:r>
            <w:r w:rsidRPr="00AC4F3D">
              <w:rPr>
                <w:rFonts w:eastAsia="Times New Roman"/>
                <w:sz w:val="20"/>
                <w:szCs w:val="20"/>
                <w:vertAlign w:val="subscript"/>
              </w:rPr>
              <w:t>18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        Dispositional Trust Slope </w:t>
            </w:r>
            <w:r w:rsidRPr="00AC4F3D">
              <w:rPr>
                <w:rFonts w:eastAsia="Times New Roman" w:cs="Times New Roman"/>
                <w:sz w:val="20"/>
                <w:szCs w:val="20"/>
              </w:rPr>
              <w:t>×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FD81" w14:textId="77777777" w:rsidR="00D60B3C" w:rsidRPr="00AC4F3D" w:rsidRDefault="006F0460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-0.5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1D52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BC5E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7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1314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B133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.320</w:t>
            </w:r>
          </w:p>
        </w:tc>
      </w:tr>
      <w:tr w:rsidR="00D96426" w:rsidRPr="00AC4F3D" w14:paraId="047E25AE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100D4" w14:textId="77777777" w:rsidR="00D60B3C" w:rsidRPr="00AC4F3D" w:rsidRDefault="00D60B3C" w:rsidP="00D60B3C">
            <w:pPr>
              <w:rPr>
                <w:rFonts w:eastAsia="Times New Roman"/>
                <w:sz w:val="20"/>
                <w:szCs w:val="20"/>
              </w:rPr>
            </w:pPr>
            <w:r w:rsidRPr="00AC4F3D">
              <w:rPr>
                <w:rFonts w:eastAsia="Times New Roman"/>
                <w:sz w:val="20"/>
                <w:szCs w:val="20"/>
              </w:rPr>
              <w:t>γ</w:t>
            </w:r>
            <w:r w:rsidRPr="00AC4F3D">
              <w:rPr>
                <w:rFonts w:eastAsia="Times New Roman"/>
                <w:sz w:val="20"/>
                <w:szCs w:val="20"/>
                <w:vertAlign w:val="subscript"/>
              </w:rPr>
              <w:t>19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        Governmental Trust Slope </w:t>
            </w:r>
            <w:r w:rsidRPr="00AC4F3D">
              <w:rPr>
                <w:rFonts w:eastAsia="Times New Roman" w:cs="Times New Roman"/>
                <w:sz w:val="20"/>
                <w:szCs w:val="20"/>
              </w:rPr>
              <w:t>×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BBC6" w14:textId="77777777" w:rsidR="00D60B3C" w:rsidRPr="00AC4F3D" w:rsidRDefault="006F0460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-0.468</w:t>
            </w:r>
            <w:r w:rsidR="008046DD" w:rsidRPr="00AC4F3D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974F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9F9E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7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5C38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2.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B8CC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.038</w:t>
            </w:r>
          </w:p>
        </w:tc>
      </w:tr>
      <w:tr w:rsidR="00D96426" w:rsidRPr="00AC4F3D" w14:paraId="28F3FFFB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84732" w14:textId="77777777" w:rsidR="00D60B3C" w:rsidRPr="00AC4F3D" w:rsidRDefault="00D60B3C" w:rsidP="00D60B3C">
            <w:pPr>
              <w:rPr>
                <w:rFonts w:eastAsia="Times New Roman"/>
                <w:sz w:val="20"/>
                <w:szCs w:val="20"/>
              </w:rPr>
            </w:pPr>
            <w:r w:rsidRPr="00AC4F3D">
              <w:rPr>
                <w:rFonts w:eastAsia="Times New Roman"/>
                <w:sz w:val="20"/>
                <w:szCs w:val="20"/>
              </w:rPr>
              <w:t>γ</w:t>
            </w:r>
            <w:r w:rsidRPr="00AC4F3D">
              <w:rPr>
                <w:rFonts w:eastAsia="Times New Roman"/>
                <w:sz w:val="20"/>
                <w:szCs w:val="20"/>
                <w:vertAlign w:val="subscript"/>
              </w:rPr>
              <w:t>110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       Dispositional Trust Residual (WP Effec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31D6" w14:textId="77777777" w:rsidR="00D60B3C" w:rsidRPr="00AC4F3D" w:rsidRDefault="006F0460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D581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8BF4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7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0487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96AB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.277</w:t>
            </w:r>
          </w:p>
        </w:tc>
      </w:tr>
      <w:tr w:rsidR="00D96426" w:rsidRPr="00AC4F3D" w14:paraId="5859FAF7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FFC34" w14:textId="77777777" w:rsidR="00D60B3C" w:rsidRPr="00AC4F3D" w:rsidRDefault="00D60B3C" w:rsidP="00D60B3C">
            <w:pPr>
              <w:rPr>
                <w:rFonts w:eastAsia="Times New Roman"/>
                <w:sz w:val="20"/>
                <w:szCs w:val="20"/>
              </w:rPr>
            </w:pPr>
            <w:r w:rsidRPr="00AC4F3D">
              <w:rPr>
                <w:rFonts w:eastAsia="Times New Roman"/>
                <w:sz w:val="20"/>
                <w:szCs w:val="20"/>
              </w:rPr>
              <w:t>γ</w:t>
            </w:r>
            <w:r w:rsidRPr="00AC4F3D">
              <w:rPr>
                <w:rFonts w:eastAsia="Times New Roman"/>
                <w:sz w:val="20"/>
                <w:szCs w:val="20"/>
                <w:vertAlign w:val="subscript"/>
              </w:rPr>
              <w:t>111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       Governmental Trust Residual (WP Effec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1D54" w14:textId="77777777" w:rsidR="00D60B3C" w:rsidRPr="00AC4F3D" w:rsidRDefault="006F0460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C91B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BD05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7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2E3C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7DF5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.173</w:t>
            </w:r>
          </w:p>
        </w:tc>
      </w:tr>
      <w:tr w:rsidR="00D96426" w:rsidRPr="00AC4F3D" w14:paraId="475675F9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C334" w14:textId="77777777" w:rsidR="00D60B3C" w:rsidRPr="00AC4F3D" w:rsidRDefault="00D60B3C" w:rsidP="00D60B3C">
            <w:pPr>
              <w:rPr>
                <w:rFonts w:eastAsia="Times New Roman"/>
                <w:sz w:val="20"/>
                <w:szCs w:val="20"/>
              </w:rPr>
            </w:pPr>
            <w:r w:rsidRPr="00AC4F3D">
              <w:rPr>
                <w:rFonts w:eastAsia="Times New Roman"/>
                <w:sz w:val="20"/>
                <w:szCs w:val="20"/>
              </w:rPr>
              <w:t>γ</w:t>
            </w:r>
            <w:r w:rsidRPr="00AC4F3D">
              <w:rPr>
                <w:rFonts w:eastAsia="Times New Roman"/>
                <w:sz w:val="20"/>
                <w:szCs w:val="20"/>
                <w:vertAlign w:val="subscript"/>
              </w:rPr>
              <w:t>112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       Dispositional Trust Residual </w:t>
            </w:r>
            <w:r w:rsidRPr="00AC4F3D">
              <w:rPr>
                <w:rFonts w:eastAsia="Times New Roman" w:cs="Times New Roman"/>
                <w:sz w:val="20"/>
                <w:szCs w:val="20"/>
              </w:rPr>
              <w:t>×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63D4" w14:textId="77777777" w:rsidR="00D60B3C" w:rsidRPr="00AC4F3D" w:rsidRDefault="006F0460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8FDD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CE94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7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CD92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30A9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.699</w:t>
            </w:r>
          </w:p>
        </w:tc>
      </w:tr>
      <w:tr w:rsidR="00D96426" w:rsidRPr="00AC4F3D" w14:paraId="047AA3B3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89C3C" w14:textId="77777777" w:rsidR="00D60B3C" w:rsidRPr="00AC4F3D" w:rsidRDefault="00D60B3C" w:rsidP="00D60B3C">
            <w:pPr>
              <w:rPr>
                <w:rFonts w:eastAsia="Times New Roman"/>
                <w:sz w:val="20"/>
                <w:szCs w:val="20"/>
              </w:rPr>
            </w:pPr>
            <w:r w:rsidRPr="00AC4F3D">
              <w:rPr>
                <w:rFonts w:eastAsia="Times New Roman"/>
                <w:sz w:val="20"/>
                <w:szCs w:val="20"/>
              </w:rPr>
              <w:t>γ</w:t>
            </w:r>
            <w:r w:rsidRPr="00AC4F3D">
              <w:rPr>
                <w:rFonts w:eastAsia="Times New Roman"/>
                <w:sz w:val="20"/>
                <w:szCs w:val="20"/>
                <w:vertAlign w:val="subscript"/>
              </w:rPr>
              <w:t>113</w:t>
            </w:r>
            <w:r w:rsidRPr="00AC4F3D">
              <w:rPr>
                <w:rFonts w:eastAsia="Times New Roman"/>
                <w:sz w:val="20"/>
                <w:szCs w:val="20"/>
              </w:rPr>
              <w:t xml:space="preserve">        Governmental Trust Residual </w:t>
            </w:r>
            <w:r w:rsidRPr="00AC4F3D">
              <w:rPr>
                <w:rFonts w:eastAsia="Times New Roman" w:cs="Times New Roman"/>
                <w:sz w:val="20"/>
                <w:szCs w:val="20"/>
              </w:rPr>
              <w:t xml:space="preserve">× </w:t>
            </w:r>
            <w:r w:rsidRPr="00AC4F3D">
              <w:rPr>
                <w:rFonts w:eastAsia="Times New Roman"/>
                <w:sz w:val="20"/>
                <w:szCs w:val="20"/>
              </w:rPr>
              <w:t>Manipulation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8E47" w14:textId="77777777" w:rsidR="00D60B3C" w:rsidRPr="00AC4F3D" w:rsidRDefault="006F0460" w:rsidP="008046DD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0387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FB55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7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A293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D22C" w14:textId="77777777" w:rsidR="00D60B3C" w:rsidRPr="00AC4F3D" w:rsidRDefault="006F0460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C4F3D">
              <w:rPr>
                <w:rFonts w:eastAsia="Times New Roman" w:cs="Times New Roman"/>
                <w:sz w:val="20"/>
                <w:szCs w:val="20"/>
              </w:rPr>
              <w:t>.204</w:t>
            </w:r>
          </w:p>
        </w:tc>
      </w:tr>
      <w:tr w:rsidR="00D96426" w:rsidRPr="00D96426" w14:paraId="6963E8B6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C8F7" w14:textId="77777777" w:rsidR="00D60B3C" w:rsidRPr="00D96426" w:rsidRDefault="00D60B3C" w:rsidP="00D60B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9BC1" w14:textId="77777777" w:rsidR="00D60B3C" w:rsidRPr="00D96426" w:rsidRDefault="00D60B3C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DD81" w14:textId="77777777" w:rsidR="00D60B3C" w:rsidRPr="00D96426" w:rsidRDefault="00D60B3C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D8603" w14:textId="77777777" w:rsidR="00D60B3C" w:rsidRPr="00D96426" w:rsidRDefault="00D60B3C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0D5D" w14:textId="77777777" w:rsidR="00D60B3C" w:rsidRPr="00D96426" w:rsidRDefault="00D60B3C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6E65" w14:textId="77777777" w:rsidR="00D60B3C" w:rsidRPr="00D96426" w:rsidRDefault="00D60B3C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96426" w:rsidRPr="00D96426" w14:paraId="79F58DA2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8E05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D96426">
              <w:rPr>
                <w:rFonts w:eastAsia="Times New Roman"/>
                <w:sz w:val="20"/>
                <w:szCs w:val="20"/>
                <w:u w:val="single"/>
              </w:rPr>
              <w:t xml:space="preserve">Quadratic Time Slope, </w:t>
            </w:r>
            <w:r w:rsidRPr="00D96426">
              <w:rPr>
                <w:rFonts w:eastAsia="Times New Roman" w:cs="Times New Roman"/>
                <w:sz w:val="20"/>
                <w:szCs w:val="20"/>
                <w:u w:val="single"/>
              </w:rPr>
              <w:t>β</w:t>
            </w:r>
            <w:r w:rsidRPr="00D96426">
              <w:rPr>
                <w:rFonts w:eastAsia="Times New Roman"/>
                <w:sz w:val="20"/>
                <w:szCs w:val="20"/>
                <w:u w:val="single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31FB" w14:textId="77777777" w:rsidR="00D60B3C" w:rsidRPr="00D96426" w:rsidRDefault="00D60B3C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2DB2" w14:textId="77777777" w:rsidR="00D60B3C" w:rsidRPr="00D96426" w:rsidRDefault="00D60B3C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D264" w14:textId="77777777" w:rsidR="00D60B3C" w:rsidRPr="00D96426" w:rsidRDefault="00D60B3C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202B" w14:textId="77777777" w:rsidR="00D60B3C" w:rsidRPr="00D96426" w:rsidRDefault="00D60B3C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E34C" w14:textId="77777777" w:rsidR="00D60B3C" w:rsidRPr="00D96426" w:rsidRDefault="00D60B3C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96426" w:rsidRPr="00D96426" w14:paraId="708F91AB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7470" w14:textId="77777777" w:rsidR="00D60B3C" w:rsidRPr="00D96426" w:rsidRDefault="00D60B3C" w:rsidP="00D60B3C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γ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20</w:t>
            </w:r>
            <w:r w:rsidRPr="00D96426">
              <w:rPr>
                <w:rFonts w:eastAsia="Times New Roman"/>
                <w:sz w:val="20"/>
                <w:szCs w:val="20"/>
              </w:rPr>
              <w:t xml:space="preserve">         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DECE" w14:textId="77777777" w:rsidR="00D60B3C" w:rsidRPr="00D96426" w:rsidRDefault="00D60B3C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50D1" w14:textId="77777777" w:rsidR="00D60B3C" w:rsidRPr="00D96426" w:rsidRDefault="00D60B3C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1C72" w14:textId="77777777" w:rsidR="00D60B3C" w:rsidRPr="00D96426" w:rsidRDefault="00D60B3C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7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15F0" w14:textId="77777777" w:rsidR="00D60B3C" w:rsidRPr="00D96426" w:rsidRDefault="00D60B3C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4778" w14:textId="77777777" w:rsidR="00D60B3C" w:rsidRPr="00D96426" w:rsidRDefault="00D60B3C" w:rsidP="00D60B3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96426">
              <w:rPr>
                <w:rFonts w:eastAsia="Times New Roman" w:cs="Times New Roman"/>
                <w:sz w:val="20"/>
                <w:szCs w:val="20"/>
              </w:rPr>
              <w:t>.057</w:t>
            </w:r>
          </w:p>
        </w:tc>
      </w:tr>
      <w:tr w:rsidR="00D96426" w:rsidRPr="00D96426" w14:paraId="6C10C890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4D79" w14:textId="77777777" w:rsidR="00D60B3C" w:rsidRPr="00D96426" w:rsidRDefault="00D60B3C" w:rsidP="00D60B3C">
            <w:pPr>
              <w:ind w:firstLineChars="300" w:firstLine="60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CFAA4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83DB2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3A084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1D367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7DC06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96426" w:rsidRPr="00D96426" w14:paraId="2A9E736D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3C37" w14:textId="77777777" w:rsidR="00D60B3C" w:rsidRPr="00D96426" w:rsidRDefault="00D60B3C" w:rsidP="00D60B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E638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BCD2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B342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C531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B6F3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96426" w:rsidRPr="00D96426" w14:paraId="515A851A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ECB3" w14:textId="77777777" w:rsidR="00D60B3C" w:rsidRPr="00D96426" w:rsidRDefault="00D60B3C" w:rsidP="00D60B3C">
            <w:pPr>
              <w:rPr>
                <w:rFonts w:eastAsia="Times New Roman"/>
                <w:sz w:val="20"/>
                <w:szCs w:val="20"/>
                <w:u w:val="single"/>
              </w:rPr>
            </w:pPr>
            <w:r w:rsidRPr="00D96426">
              <w:rPr>
                <w:rFonts w:eastAsia="Times New Roman"/>
                <w:sz w:val="20"/>
                <w:szCs w:val="20"/>
                <w:u w:val="single"/>
              </w:rPr>
              <w:t>Model for the Varia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492D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F507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Estimat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D16E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322A" w14:textId="77777777" w:rsidR="00D60B3C" w:rsidRPr="00D96426" w:rsidRDefault="00D60B3C" w:rsidP="00D60B3C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96426">
              <w:rPr>
                <w:rFonts w:eastAsia="Times New Roman"/>
                <w:i/>
                <w:iCs/>
                <w:sz w:val="20"/>
                <w:szCs w:val="20"/>
              </w:rPr>
              <w:t>Z</w:t>
            </w:r>
            <w:r w:rsidRPr="00D96426">
              <w:rPr>
                <w:rFonts w:eastAsia="Times New Roman"/>
                <w:sz w:val="20"/>
                <w:szCs w:val="20"/>
              </w:rPr>
              <w:t>-valu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60DA" w14:textId="77777777" w:rsidR="00D60B3C" w:rsidRPr="00D96426" w:rsidRDefault="00D60B3C" w:rsidP="00D60B3C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D96426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 w:rsidRPr="00D96426">
              <w:rPr>
                <w:rFonts w:eastAsia="Times New Roman"/>
                <w:sz w:val="20"/>
                <w:szCs w:val="20"/>
              </w:rPr>
              <w:t>-value</w:t>
            </w:r>
          </w:p>
        </w:tc>
      </w:tr>
      <w:tr w:rsidR="00D96426" w:rsidRPr="00D96426" w14:paraId="5A54F942" w14:textId="77777777" w:rsidTr="00B5307E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24AB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D96426">
              <w:rPr>
                <w:rFonts w:eastAsia="Times New Roman"/>
                <w:sz w:val="20"/>
                <w:szCs w:val="20"/>
                <w:u w:val="single"/>
              </w:rPr>
              <w:t>Institutional Tru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86F03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BD74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CC2D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CDAA" w14:textId="77777777" w:rsidR="00D60B3C" w:rsidRPr="00D96426" w:rsidRDefault="00D60B3C" w:rsidP="00D60B3C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BB37" w14:textId="77777777" w:rsidR="00D60B3C" w:rsidRPr="00D96426" w:rsidRDefault="00D60B3C" w:rsidP="00D60B3C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</w:tr>
      <w:tr w:rsidR="00D96426" w:rsidRPr="00D96426" w14:paraId="78EF478C" w14:textId="77777777" w:rsidTr="00B5307E"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EB2F5F" w14:textId="77777777" w:rsidR="00D60B3C" w:rsidRPr="00D96426" w:rsidRDefault="00D60B3C" w:rsidP="00D60B3C">
            <w:pPr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Overall BP Variance, τ</w:t>
            </w:r>
            <w:r w:rsidRPr="00D96426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D96426">
              <w:rPr>
                <w:rFonts w:eastAsia="Times New Roman"/>
                <w:sz w:val="20"/>
                <w:szCs w:val="20"/>
                <w:vertAlign w:val="subscript"/>
              </w:rPr>
              <w:t>U1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85138C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BB901" w14:textId="77777777" w:rsidR="00D60B3C" w:rsidRPr="00D96426" w:rsidRDefault="00B5307E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17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05185B" w14:textId="77777777" w:rsidR="00D60B3C" w:rsidRPr="00D96426" w:rsidRDefault="00B5307E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028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842F5B" w14:textId="77777777" w:rsidR="00D60B3C" w:rsidRPr="00D96426" w:rsidRDefault="00B5307E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6.26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1976CB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&lt; .001</w:t>
            </w:r>
          </w:p>
        </w:tc>
      </w:tr>
      <w:tr w:rsidR="00D96426" w:rsidRPr="00D96426" w14:paraId="65206D13" w14:textId="77777777" w:rsidTr="00B5307E"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8C52A" w14:textId="77777777" w:rsidR="00D60B3C" w:rsidRPr="00D96426" w:rsidRDefault="00D60B3C" w:rsidP="00D60B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0A71D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Experimenta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7C8A0" w14:textId="77777777" w:rsidR="00D60B3C" w:rsidRPr="00D96426" w:rsidRDefault="00B5307E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3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8415F" w14:textId="77777777" w:rsidR="00D60B3C" w:rsidRPr="00D96426" w:rsidRDefault="00B5307E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0.06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0A98A" w14:textId="77777777" w:rsidR="00D60B3C" w:rsidRPr="00D96426" w:rsidRDefault="00B5307E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4.7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4D1C5" w14:textId="77777777" w:rsidR="00D60B3C" w:rsidRPr="00D96426" w:rsidRDefault="00D60B3C" w:rsidP="00D60B3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96426">
              <w:rPr>
                <w:rFonts w:eastAsia="Times New Roman"/>
                <w:sz w:val="20"/>
                <w:szCs w:val="20"/>
              </w:rPr>
              <w:t>&lt; .001</w:t>
            </w:r>
          </w:p>
        </w:tc>
      </w:tr>
      <w:tr w:rsidR="00D96426" w:rsidRPr="00D96426" w14:paraId="50D97E01" w14:textId="77777777" w:rsidTr="00B5307E"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5688" w14:textId="77777777" w:rsidR="00D60B3C" w:rsidRPr="00D96426" w:rsidRDefault="00D60B3C" w:rsidP="00D60B3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7712" w14:textId="77777777" w:rsidR="00D60B3C" w:rsidRPr="00D96426" w:rsidRDefault="00D60B3C" w:rsidP="00D60B3C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DB4F" w14:textId="77777777" w:rsidR="00D60B3C" w:rsidRPr="00D96426" w:rsidRDefault="00D60B3C" w:rsidP="00D60B3C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4395" w14:textId="77777777" w:rsidR="00D60B3C" w:rsidRPr="00D96426" w:rsidRDefault="00D60B3C" w:rsidP="00D60B3C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9BE5" w14:textId="77777777" w:rsidR="00D60B3C" w:rsidRPr="00D96426" w:rsidRDefault="00D60B3C" w:rsidP="00D60B3C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8845" w14:textId="77777777" w:rsidR="00D60B3C" w:rsidRPr="00D96426" w:rsidRDefault="00D60B3C" w:rsidP="00D60B3C">
            <w:pPr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</w:tr>
    </w:tbl>
    <w:p w14:paraId="42C3DC62" w14:textId="77777777" w:rsidR="00584C91" w:rsidRPr="00D96426" w:rsidRDefault="00584C91" w:rsidP="00584C91">
      <w:pPr>
        <w:rPr>
          <w:sz w:val="20"/>
          <w:szCs w:val="20"/>
        </w:rPr>
      </w:pPr>
    </w:p>
    <w:p w14:paraId="6EEA6448" w14:textId="77777777" w:rsidR="00AA5346" w:rsidRPr="00D96426" w:rsidRDefault="00AA5346" w:rsidP="00584C91">
      <w:pPr>
        <w:rPr>
          <w:sz w:val="20"/>
          <w:szCs w:val="20"/>
        </w:rPr>
      </w:pPr>
    </w:p>
    <w:p w14:paraId="3115FF57" w14:textId="77777777" w:rsidR="00AA5346" w:rsidRPr="00D96426" w:rsidRDefault="00AA5346" w:rsidP="00584C91">
      <w:pPr>
        <w:rPr>
          <w:sz w:val="20"/>
          <w:szCs w:val="20"/>
        </w:rPr>
      </w:pPr>
      <w:bookmarkStart w:id="0" w:name="_GoBack"/>
      <w:bookmarkEnd w:id="0"/>
    </w:p>
    <w:sectPr w:rsidR="00AA5346" w:rsidRPr="00D96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C91"/>
    <w:rsid w:val="000329F7"/>
    <w:rsid w:val="00046164"/>
    <w:rsid w:val="000530AD"/>
    <w:rsid w:val="0006274D"/>
    <w:rsid w:val="000B1951"/>
    <w:rsid w:val="00131D23"/>
    <w:rsid w:val="001437F6"/>
    <w:rsid w:val="001463F2"/>
    <w:rsid w:val="00166D4D"/>
    <w:rsid w:val="001932F5"/>
    <w:rsid w:val="00264996"/>
    <w:rsid w:val="00265F5F"/>
    <w:rsid w:val="0027500B"/>
    <w:rsid w:val="00316E02"/>
    <w:rsid w:val="00327DCA"/>
    <w:rsid w:val="003C7CA5"/>
    <w:rsid w:val="00415048"/>
    <w:rsid w:val="004352F9"/>
    <w:rsid w:val="004668AE"/>
    <w:rsid w:val="004757B2"/>
    <w:rsid w:val="00506C90"/>
    <w:rsid w:val="005166B0"/>
    <w:rsid w:val="00537354"/>
    <w:rsid w:val="00575373"/>
    <w:rsid w:val="00584C91"/>
    <w:rsid w:val="0058729D"/>
    <w:rsid w:val="00611CA6"/>
    <w:rsid w:val="006309C3"/>
    <w:rsid w:val="00664B21"/>
    <w:rsid w:val="00674845"/>
    <w:rsid w:val="006D1D9B"/>
    <w:rsid w:val="006F0460"/>
    <w:rsid w:val="00767761"/>
    <w:rsid w:val="007B2851"/>
    <w:rsid w:val="007B799C"/>
    <w:rsid w:val="007F05E7"/>
    <w:rsid w:val="007F1A9D"/>
    <w:rsid w:val="007F1D1E"/>
    <w:rsid w:val="008046DD"/>
    <w:rsid w:val="00896F06"/>
    <w:rsid w:val="008A58FF"/>
    <w:rsid w:val="00986BB5"/>
    <w:rsid w:val="0099793C"/>
    <w:rsid w:val="00A35C8D"/>
    <w:rsid w:val="00A472DF"/>
    <w:rsid w:val="00AA0698"/>
    <w:rsid w:val="00AA5346"/>
    <w:rsid w:val="00AC4F3D"/>
    <w:rsid w:val="00B21E84"/>
    <w:rsid w:val="00B47EA7"/>
    <w:rsid w:val="00B5307E"/>
    <w:rsid w:val="00BD22AF"/>
    <w:rsid w:val="00C32686"/>
    <w:rsid w:val="00C8022F"/>
    <w:rsid w:val="00CC3AE3"/>
    <w:rsid w:val="00CC3BE8"/>
    <w:rsid w:val="00CD5B3E"/>
    <w:rsid w:val="00CE5EFE"/>
    <w:rsid w:val="00D1450E"/>
    <w:rsid w:val="00D37EAE"/>
    <w:rsid w:val="00D60B3C"/>
    <w:rsid w:val="00D96426"/>
    <w:rsid w:val="00E12D6E"/>
    <w:rsid w:val="00E357DC"/>
    <w:rsid w:val="00E60EBD"/>
    <w:rsid w:val="00E70689"/>
    <w:rsid w:val="00E8565F"/>
    <w:rsid w:val="00F272BB"/>
    <w:rsid w:val="00F62765"/>
    <w:rsid w:val="00F744EC"/>
    <w:rsid w:val="00F80D15"/>
    <w:rsid w:val="00F8377F"/>
    <w:rsid w:val="00F8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17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91"/>
    <w:pPr>
      <w:spacing w:line="240" w:lineRule="auto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4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C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C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C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C9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76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91"/>
    <w:pPr>
      <w:spacing w:line="240" w:lineRule="auto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4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C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C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C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C9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7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3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05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9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0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Kimbrough</dc:creator>
  <cp:lastModifiedBy>Lisa Pytlik Zillig</cp:lastModifiedBy>
  <cp:revision>3</cp:revision>
  <dcterms:created xsi:type="dcterms:W3CDTF">2017-03-30T15:49:00Z</dcterms:created>
  <dcterms:modified xsi:type="dcterms:W3CDTF">2017-03-30T15:49:00Z</dcterms:modified>
</cp:coreProperties>
</file>